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7088" w:rsidRDefault="00F11A3E">
      <w:r>
        <w:t>Additional file 1</w:t>
      </w:r>
    </w:p>
    <w:p w:rsidR="00B57088" w:rsidRDefault="00B57088"/>
    <w:p w:rsidR="007A2471" w:rsidRDefault="007379CA" w:rsidP="002F3C81">
      <w:pPr>
        <w:jc w:val="both"/>
      </w:pPr>
      <w:r>
        <w:rPr>
          <w:noProof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431550</wp:posOffset>
            </wp:positionH>
            <wp:positionV relativeFrom="paragraph">
              <wp:posOffset>64770</wp:posOffset>
            </wp:positionV>
            <wp:extent cx="4889999" cy="4336415"/>
            <wp:effectExtent l="0" t="0" r="12700" b="6985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9999" cy="4336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FB2D89" w:rsidRDefault="00FB2D89" w:rsidP="002F3C81">
      <w:pPr>
        <w:jc w:val="both"/>
      </w:pPr>
    </w:p>
    <w:p w:rsidR="00FB2D89" w:rsidRDefault="00FB2D89" w:rsidP="002F3C81">
      <w:pPr>
        <w:jc w:val="both"/>
      </w:pPr>
    </w:p>
    <w:p w:rsidR="00FB2D89" w:rsidRDefault="00FB2D89" w:rsidP="002F3C81">
      <w:pPr>
        <w:jc w:val="both"/>
      </w:pPr>
    </w:p>
    <w:p w:rsidR="00FB2D89" w:rsidRDefault="00FB2D89" w:rsidP="002F3C81">
      <w:pPr>
        <w:jc w:val="both"/>
      </w:pPr>
    </w:p>
    <w:p w:rsidR="00FB2D89" w:rsidRDefault="00FB2D89" w:rsidP="002F3C81">
      <w:pPr>
        <w:jc w:val="both"/>
      </w:pPr>
    </w:p>
    <w:p w:rsidR="00FB2D89" w:rsidRDefault="00FB2D89" w:rsidP="002F3C81">
      <w:pPr>
        <w:jc w:val="both"/>
      </w:pPr>
    </w:p>
    <w:p w:rsidR="00FB2D89" w:rsidRDefault="00FB2D89" w:rsidP="002F3C81">
      <w:pPr>
        <w:jc w:val="both"/>
      </w:pPr>
    </w:p>
    <w:p w:rsidR="00FB2D89" w:rsidRDefault="00FB2D89" w:rsidP="002F3C81">
      <w:pPr>
        <w:jc w:val="both"/>
      </w:pPr>
    </w:p>
    <w:p w:rsidR="00FB2D89" w:rsidRDefault="00FB2D89" w:rsidP="002F3C81">
      <w:pPr>
        <w:jc w:val="both"/>
      </w:pPr>
    </w:p>
    <w:p w:rsidR="00FB2D89" w:rsidRDefault="00FB2D89" w:rsidP="002F3C81">
      <w:pPr>
        <w:jc w:val="both"/>
      </w:pPr>
    </w:p>
    <w:p w:rsidR="00FB2D89" w:rsidRDefault="00FB2D89" w:rsidP="002F3C81">
      <w:pPr>
        <w:jc w:val="both"/>
      </w:pPr>
    </w:p>
    <w:p w:rsidR="00FB2D89" w:rsidRDefault="00FB2D89" w:rsidP="002F3C81">
      <w:pPr>
        <w:jc w:val="both"/>
      </w:pPr>
    </w:p>
    <w:p w:rsidR="00FB2D89" w:rsidRDefault="00FB2D89" w:rsidP="002F3C81">
      <w:pPr>
        <w:jc w:val="both"/>
      </w:pPr>
    </w:p>
    <w:p w:rsidR="007A2471" w:rsidRDefault="007A2471" w:rsidP="002F3C81">
      <w:pPr>
        <w:jc w:val="both"/>
      </w:pPr>
    </w:p>
    <w:p w:rsidR="007A2471" w:rsidRDefault="007A2471" w:rsidP="002F3C81">
      <w:pPr>
        <w:jc w:val="both"/>
      </w:pPr>
    </w:p>
    <w:p w:rsidR="007A2471" w:rsidRDefault="007A2471" w:rsidP="002F3C81">
      <w:pPr>
        <w:jc w:val="both"/>
      </w:pPr>
    </w:p>
    <w:p w:rsidR="007A2471" w:rsidRDefault="007A2471" w:rsidP="002F3C81">
      <w:pPr>
        <w:jc w:val="both"/>
      </w:pPr>
    </w:p>
    <w:p w:rsidR="007A2471" w:rsidRDefault="007A2471" w:rsidP="002F3C81">
      <w:pPr>
        <w:jc w:val="both"/>
      </w:pPr>
    </w:p>
    <w:p w:rsidR="007A2471" w:rsidRDefault="007A2471" w:rsidP="002F3C81">
      <w:pPr>
        <w:jc w:val="both"/>
      </w:pPr>
    </w:p>
    <w:p w:rsidR="00FB2D89" w:rsidRDefault="00FB2D89" w:rsidP="002F3C81">
      <w:pPr>
        <w:jc w:val="both"/>
      </w:pPr>
    </w:p>
    <w:p w:rsidR="00FB2D89" w:rsidRDefault="00FB2D89" w:rsidP="002F3C81">
      <w:pPr>
        <w:jc w:val="both"/>
      </w:pPr>
    </w:p>
    <w:p w:rsidR="00FB2D89" w:rsidRDefault="00FB2D89" w:rsidP="002F3C81">
      <w:pPr>
        <w:jc w:val="both"/>
      </w:pPr>
    </w:p>
    <w:p w:rsidR="00FB2D89" w:rsidRDefault="00FB2D89" w:rsidP="002F3C81">
      <w:pPr>
        <w:jc w:val="both"/>
      </w:pPr>
    </w:p>
    <w:p w:rsidR="00FB2D89" w:rsidRDefault="00FB2D89" w:rsidP="002F3C81">
      <w:pPr>
        <w:jc w:val="both"/>
      </w:pPr>
    </w:p>
    <w:p w:rsidR="00FB31E4" w:rsidRDefault="006376D1" w:rsidP="00FB31E4">
      <w:pPr>
        <w:jc w:val="both"/>
      </w:pPr>
      <w:r w:rsidRPr="006376D1">
        <w:rPr>
          <w:b/>
        </w:rPr>
        <w:t xml:space="preserve">Figure </w:t>
      </w:r>
      <w:r w:rsidR="0029687D">
        <w:rPr>
          <w:b/>
        </w:rPr>
        <w:t>S</w:t>
      </w:r>
      <w:r w:rsidR="00497770">
        <w:rPr>
          <w:b/>
        </w:rPr>
        <w:t>1</w:t>
      </w:r>
      <w:r w:rsidR="00FB2D89" w:rsidRPr="006376D1">
        <w:rPr>
          <w:b/>
        </w:rPr>
        <w:t xml:space="preserve">.  Growth of select </w:t>
      </w:r>
      <w:r w:rsidR="007A2471" w:rsidRPr="006376D1">
        <w:rPr>
          <w:b/>
        </w:rPr>
        <w:t>commensal Gram-negative species</w:t>
      </w:r>
      <w:r w:rsidR="00FB2D89" w:rsidRPr="006376D1">
        <w:rPr>
          <w:b/>
        </w:rPr>
        <w:t xml:space="preserve"> after acute nutrient change.</w:t>
      </w:r>
      <w:r w:rsidR="007A2471">
        <w:t xml:space="preserve">  Liquid cultures of </w:t>
      </w:r>
      <w:r w:rsidR="007A2471" w:rsidRPr="007A2471">
        <w:rPr>
          <w:i/>
        </w:rPr>
        <w:t>R. mucosa</w:t>
      </w:r>
      <w:r w:rsidR="007A2471">
        <w:t xml:space="preserve">, </w:t>
      </w:r>
      <w:r w:rsidR="007A2471" w:rsidRPr="007A2471">
        <w:rPr>
          <w:i/>
        </w:rPr>
        <w:t>P. septica</w:t>
      </w:r>
      <w:r w:rsidR="007A2471">
        <w:t xml:space="preserve">, and </w:t>
      </w:r>
      <w:r w:rsidR="007A2471" w:rsidRPr="007A2471">
        <w:rPr>
          <w:i/>
        </w:rPr>
        <w:t>M. osloensis</w:t>
      </w:r>
      <w:r w:rsidR="007A2471">
        <w:t xml:space="preserve"> were incubated for 48 hours in R2A broth at 32</w:t>
      </w:r>
      <w:r w:rsidR="00633139">
        <w:rPr>
          <w:rFonts w:eastAsia="Times New Roman" w:cs="Times New Roman"/>
          <w:b/>
          <w:bCs/>
        </w:rPr>
        <w:t>°</w:t>
      </w:r>
      <w:r w:rsidR="007A2471">
        <w:t xml:space="preserve">C.  100mcL of this culture was diluted into 5mL of R2A or </w:t>
      </w:r>
      <w:r w:rsidR="0048490E">
        <w:t>TSB</w:t>
      </w:r>
      <w:r w:rsidR="00DD2BFD">
        <w:t>.</w:t>
      </w:r>
      <w:r w:rsidR="00FB31E4">
        <w:t xml:space="preserve"> </w:t>
      </w:r>
      <w:r w:rsidR="00DD2BFD">
        <w:t>A</w:t>
      </w:r>
      <w:r w:rsidR="00FB31E4">
        <w:t xml:space="preserve"> sample taken immediately </w:t>
      </w:r>
      <w:r w:rsidR="00DD2BFD">
        <w:t>(0 hours) or after 48 hours</w:t>
      </w:r>
      <w:r w:rsidR="00920532">
        <w:t xml:space="preserve"> </w:t>
      </w:r>
      <w:r w:rsidR="00220D64">
        <w:t>of culture at 32</w:t>
      </w:r>
      <w:r w:rsidR="00220D64">
        <w:rPr>
          <w:rFonts w:eastAsia="Times New Roman" w:cs="Times New Roman"/>
          <w:b/>
          <w:bCs/>
        </w:rPr>
        <w:t>°</w:t>
      </w:r>
      <w:r w:rsidR="00220D64">
        <w:t xml:space="preserve">C </w:t>
      </w:r>
      <w:r w:rsidR="00920532">
        <w:t>was</w:t>
      </w:r>
      <w:r w:rsidR="0048490E">
        <w:t xml:space="preserve"> serial dilut</w:t>
      </w:r>
      <w:r w:rsidR="00920532">
        <w:t>ed</w:t>
      </w:r>
      <w:r w:rsidR="0048490E">
        <w:t xml:space="preserve"> onto R2A plates </w:t>
      </w:r>
      <w:r w:rsidR="00920532">
        <w:t>to determine colony forming units (CFU)</w:t>
      </w:r>
      <w:r w:rsidR="0048490E">
        <w:t xml:space="preserve">.  CFU per mL shown for </w:t>
      </w:r>
      <w:r w:rsidR="0048490E" w:rsidRPr="007A2471">
        <w:rPr>
          <w:i/>
        </w:rPr>
        <w:t>R. mucosa</w:t>
      </w:r>
      <w:r w:rsidR="0048490E">
        <w:rPr>
          <w:i/>
        </w:rPr>
        <w:t xml:space="preserve"> </w:t>
      </w:r>
      <w:r w:rsidR="0048490E">
        <w:t xml:space="preserve">(a), </w:t>
      </w:r>
      <w:r w:rsidR="0048490E" w:rsidRPr="007A2471">
        <w:rPr>
          <w:i/>
        </w:rPr>
        <w:t>P. septica</w:t>
      </w:r>
      <w:r w:rsidR="0048490E">
        <w:rPr>
          <w:i/>
        </w:rPr>
        <w:t xml:space="preserve"> </w:t>
      </w:r>
      <w:r w:rsidR="0048490E">
        <w:t xml:space="preserve">(b), and </w:t>
      </w:r>
      <w:r w:rsidR="0048490E" w:rsidRPr="007A2471">
        <w:rPr>
          <w:i/>
        </w:rPr>
        <w:t>M. osloensis</w:t>
      </w:r>
      <w:r w:rsidR="0048490E">
        <w:rPr>
          <w:i/>
        </w:rPr>
        <w:t xml:space="preserve"> </w:t>
      </w:r>
      <w:r w:rsidR="0048490E">
        <w:t>(c).  (d) Percent of CFU yield from TSB culture as com</w:t>
      </w:r>
      <w:bookmarkStart w:id="0" w:name="_GoBack"/>
      <w:bookmarkEnd w:id="0"/>
      <w:r w:rsidR="0048490E">
        <w:t xml:space="preserve">pared to yield </w:t>
      </w:r>
      <w:r w:rsidR="00920532">
        <w:t xml:space="preserve">from </w:t>
      </w:r>
      <w:r w:rsidR="0048490E">
        <w:t xml:space="preserve">R2A culture.  </w:t>
      </w:r>
      <w:r w:rsidR="00FB31E4">
        <w:t xml:space="preserve">Data </w:t>
      </w:r>
      <w:r w:rsidR="00B137A4">
        <w:t xml:space="preserve">are </w:t>
      </w:r>
      <w:r w:rsidR="005F189A">
        <w:t xml:space="preserve">either combined from two experiments using two isolates per experiment (a) or are </w:t>
      </w:r>
      <w:r w:rsidR="00FB31E4">
        <w:t>represent</w:t>
      </w:r>
      <w:r w:rsidR="00B137A4">
        <w:t>ative of</w:t>
      </w:r>
      <w:r w:rsidR="00FB31E4">
        <w:t xml:space="preserve"> two independent experiments</w:t>
      </w:r>
      <w:r w:rsidR="00920532">
        <w:t xml:space="preserve"> with </w:t>
      </w:r>
      <w:r w:rsidR="005F189A">
        <w:t>one</w:t>
      </w:r>
      <w:r w:rsidR="00920532">
        <w:t xml:space="preserve"> clinical isolate</w:t>
      </w:r>
      <w:r w:rsidR="005F189A">
        <w:t xml:space="preserve"> each (c-d)</w:t>
      </w:r>
      <w:r w:rsidR="00920532">
        <w:t>. Data</w:t>
      </w:r>
      <w:r w:rsidR="00FB31E4">
        <w:t xml:space="preserve"> depicted as mean </w:t>
      </w:r>
      <w:r w:rsidR="00FB31E4" w:rsidRPr="00B922C1">
        <w:rPr>
          <w:u w:val="single"/>
        </w:rPr>
        <w:t>+</w:t>
      </w:r>
      <w:r w:rsidR="00FB31E4">
        <w:t xml:space="preserve"> </w:t>
      </w:r>
      <w:r w:rsidR="00736893">
        <w:t>SD</w:t>
      </w:r>
      <w:r w:rsidR="00FB31E4">
        <w:t>.</w:t>
      </w:r>
    </w:p>
    <w:p w:rsidR="00FB2D89" w:rsidRDefault="00FB2D89" w:rsidP="002F3C81">
      <w:pPr>
        <w:jc w:val="both"/>
      </w:pPr>
    </w:p>
    <w:p w:rsidR="00F34E09" w:rsidRDefault="00F34E09" w:rsidP="002F3C81">
      <w:pPr>
        <w:jc w:val="both"/>
      </w:pPr>
    </w:p>
    <w:p w:rsidR="00F34E09" w:rsidRDefault="00F34E09">
      <w:r>
        <w:br w:type="page"/>
      </w:r>
    </w:p>
    <w:p w:rsidR="00F34E09" w:rsidRPr="00F41021" w:rsidRDefault="00F34E09" w:rsidP="00F34E09">
      <w:pPr>
        <w:rPr>
          <w:b/>
          <w:u w:val="single"/>
        </w:rPr>
      </w:pPr>
      <w:r w:rsidRPr="00F41021">
        <w:rPr>
          <w:b/>
          <w:u w:val="single"/>
        </w:rPr>
        <w:lastRenderedPageBreak/>
        <w:t>Supplemental Detailed Methods:</w:t>
      </w:r>
    </w:p>
    <w:p w:rsidR="00F34E09" w:rsidRPr="00F41021" w:rsidRDefault="00F34E09" w:rsidP="00F34E09"/>
    <w:p w:rsidR="00F34E09" w:rsidRPr="00F41021" w:rsidRDefault="00F34E09" w:rsidP="00F34E09">
      <w:pPr>
        <w:widowControl w:val="0"/>
        <w:autoSpaceDE w:val="0"/>
        <w:autoSpaceDN w:val="0"/>
        <w:adjustRightInd w:val="0"/>
        <w:rPr>
          <w:rFonts w:cs="Tahoma"/>
          <w:b/>
          <w:u w:val="single"/>
        </w:rPr>
      </w:pPr>
      <w:r w:rsidRPr="00F41021">
        <w:rPr>
          <w:rFonts w:cs="Tahoma"/>
          <w:b/>
          <w:u w:val="single"/>
        </w:rPr>
        <w:t>Needed at time of collection:</w:t>
      </w:r>
    </w:p>
    <w:p w:rsidR="003D4919" w:rsidRPr="00F41021" w:rsidRDefault="00F34E09" w:rsidP="00F34E09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Tahoma"/>
        </w:rPr>
      </w:pPr>
      <w:r w:rsidRPr="00F41021">
        <w:rPr>
          <w:rFonts w:cs="Tahoma"/>
        </w:rPr>
        <w:t>6 swabs (FLOQSwabs 220250)</w:t>
      </w:r>
      <w:r w:rsidR="003D4919" w:rsidRPr="00F41021">
        <w:rPr>
          <w:rFonts w:cs="Tahoma"/>
        </w:rPr>
        <w:t>.</w:t>
      </w:r>
    </w:p>
    <w:p w:rsidR="003D4919" w:rsidRPr="00F41021" w:rsidRDefault="003D4919" w:rsidP="00F34E09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Tahoma"/>
        </w:rPr>
      </w:pPr>
      <w:r w:rsidRPr="00F41021">
        <w:rPr>
          <w:rFonts w:cs="Tahoma"/>
        </w:rPr>
        <w:t>1</w:t>
      </w:r>
      <w:r w:rsidR="00F34E09" w:rsidRPr="00F41021">
        <w:rPr>
          <w:rFonts w:cs="Tahoma"/>
        </w:rPr>
        <w:t>5mL conical with ~2mL of PBS</w:t>
      </w:r>
      <w:r w:rsidRPr="00F41021">
        <w:rPr>
          <w:rFonts w:cs="Tahoma"/>
        </w:rPr>
        <w:t>.</w:t>
      </w:r>
      <w:r w:rsidR="00F34E09" w:rsidRPr="00F41021">
        <w:rPr>
          <w:rFonts w:cs="Tahoma"/>
        </w:rPr>
        <w:t xml:space="preserve"> </w:t>
      </w:r>
    </w:p>
    <w:p w:rsidR="003D4919" w:rsidRPr="00F41021" w:rsidRDefault="00F34E09" w:rsidP="00F34E09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Tahoma"/>
        </w:rPr>
      </w:pPr>
      <w:r w:rsidRPr="00F41021">
        <w:rPr>
          <w:rFonts w:cs="Tahoma"/>
        </w:rPr>
        <w:t>2x 15mL conical tubes with 2mL of TSB each</w:t>
      </w:r>
      <w:r w:rsidR="003D4919" w:rsidRPr="00F41021">
        <w:rPr>
          <w:rFonts w:cs="Tahoma"/>
        </w:rPr>
        <w:t>.</w:t>
      </w:r>
    </w:p>
    <w:p w:rsidR="003D4919" w:rsidRPr="00F41021" w:rsidRDefault="00F34E09" w:rsidP="00F34E09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Tahoma"/>
        </w:rPr>
      </w:pPr>
      <w:r w:rsidRPr="00F41021">
        <w:rPr>
          <w:rFonts w:cs="Tahoma"/>
        </w:rPr>
        <w:t>2x 15mL conical tubes with 5mL HBSS+</w:t>
      </w:r>
      <w:r w:rsidR="00F11281" w:rsidRPr="00F41021">
        <w:rPr>
          <w:rFonts w:cs="Tahoma"/>
        </w:rPr>
        <w:t xml:space="preserve">antibiotic </w:t>
      </w:r>
      <w:r w:rsidRPr="00F41021">
        <w:rPr>
          <w:rFonts w:cs="Tahoma"/>
        </w:rPr>
        <w:t>broth each</w:t>
      </w:r>
      <w:r w:rsidR="003D4919" w:rsidRPr="00F41021">
        <w:rPr>
          <w:rFonts w:cs="Tahoma"/>
        </w:rPr>
        <w:t>.</w:t>
      </w:r>
    </w:p>
    <w:p w:rsidR="00F34E09" w:rsidRPr="00F41021" w:rsidRDefault="00F34E09" w:rsidP="00F34E09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Tahoma"/>
        </w:rPr>
      </w:pPr>
      <w:r w:rsidRPr="00F41021">
        <w:rPr>
          <w:rFonts w:cs="Tahoma"/>
        </w:rPr>
        <w:t>2x 15mL conical tubes with 5mL R2A+</w:t>
      </w:r>
      <w:r w:rsidR="00F11281" w:rsidRPr="00F41021">
        <w:rPr>
          <w:rFonts w:cs="Tahoma"/>
        </w:rPr>
        <w:t xml:space="preserve"> antibiotic</w:t>
      </w:r>
      <w:r w:rsidR="00633139" w:rsidRPr="00F41021">
        <w:rPr>
          <w:rFonts w:cs="Tahoma"/>
        </w:rPr>
        <w:t xml:space="preserve"> </w:t>
      </w:r>
      <w:r w:rsidRPr="00F41021">
        <w:rPr>
          <w:rFonts w:cs="Tahoma"/>
        </w:rPr>
        <w:t>broth each</w:t>
      </w:r>
      <w:r w:rsidR="003D4919" w:rsidRPr="00F41021">
        <w:rPr>
          <w:rFonts w:cs="Tahoma"/>
        </w:rPr>
        <w:t>.</w:t>
      </w:r>
    </w:p>
    <w:p w:rsidR="00F34E09" w:rsidRPr="00F41021" w:rsidRDefault="00F34E09" w:rsidP="00F34E09">
      <w:pPr>
        <w:widowControl w:val="0"/>
        <w:autoSpaceDE w:val="0"/>
        <w:autoSpaceDN w:val="0"/>
        <w:adjustRightInd w:val="0"/>
        <w:rPr>
          <w:rFonts w:cs="Tahoma"/>
        </w:rPr>
      </w:pPr>
      <w:r w:rsidRPr="00F41021">
        <w:rPr>
          <w:rFonts w:cs="Tahoma"/>
        </w:rPr>
        <w:tab/>
        <w:t xml:space="preserve">For </w:t>
      </w:r>
      <w:r w:rsidR="00633139" w:rsidRPr="00F41021">
        <w:rPr>
          <w:rFonts w:cs="Tahoma"/>
        </w:rPr>
        <w:t>antimicrobial</w:t>
      </w:r>
      <w:r w:rsidR="00CC2C07" w:rsidRPr="00F41021">
        <w:rPr>
          <w:rFonts w:cs="Tahoma"/>
        </w:rPr>
        <w:t>s</w:t>
      </w:r>
      <w:r w:rsidRPr="00F41021">
        <w:rPr>
          <w:rFonts w:cs="Tahoma"/>
        </w:rPr>
        <w:t>:</w:t>
      </w:r>
    </w:p>
    <w:p w:rsidR="00F34E09" w:rsidRPr="00F41021" w:rsidRDefault="00F34E09" w:rsidP="00F34E09">
      <w:pPr>
        <w:widowControl w:val="0"/>
        <w:autoSpaceDE w:val="0"/>
        <w:autoSpaceDN w:val="0"/>
        <w:adjustRightInd w:val="0"/>
        <w:rPr>
          <w:rFonts w:cs="Tahoma"/>
        </w:rPr>
      </w:pPr>
      <w:r w:rsidRPr="00F41021">
        <w:rPr>
          <w:rFonts w:cs="Tahoma"/>
        </w:rPr>
        <w:tab/>
        <w:t>Vancomycin: final concentration 300ug/5mL</w:t>
      </w:r>
    </w:p>
    <w:p w:rsidR="00F34E09" w:rsidRPr="00F41021" w:rsidRDefault="00F34E09" w:rsidP="00F34E09">
      <w:pPr>
        <w:widowControl w:val="0"/>
        <w:autoSpaceDE w:val="0"/>
        <w:autoSpaceDN w:val="0"/>
        <w:adjustRightInd w:val="0"/>
        <w:rPr>
          <w:rFonts w:cs="Tahoma"/>
        </w:rPr>
      </w:pPr>
      <w:r w:rsidRPr="00F41021">
        <w:rPr>
          <w:rFonts w:cs="Tahoma"/>
        </w:rPr>
        <w:tab/>
        <w:t>Amphotericin B: final concentration 25ug/5mL</w:t>
      </w:r>
    </w:p>
    <w:p w:rsidR="00F34E09" w:rsidRPr="00F41021" w:rsidRDefault="00F34E09" w:rsidP="00F34E09">
      <w:pPr>
        <w:widowControl w:val="0"/>
        <w:autoSpaceDE w:val="0"/>
        <w:autoSpaceDN w:val="0"/>
        <w:adjustRightInd w:val="0"/>
        <w:rPr>
          <w:rFonts w:cs="Tahoma"/>
        </w:rPr>
      </w:pPr>
    </w:p>
    <w:p w:rsidR="00F34E09" w:rsidRPr="00F41021" w:rsidRDefault="00F34E09" w:rsidP="00F34E09">
      <w:pPr>
        <w:widowControl w:val="0"/>
        <w:autoSpaceDE w:val="0"/>
        <w:autoSpaceDN w:val="0"/>
        <w:adjustRightInd w:val="0"/>
        <w:rPr>
          <w:rFonts w:cs="Tahoma"/>
          <w:b/>
          <w:u w:val="single"/>
        </w:rPr>
      </w:pPr>
      <w:r w:rsidRPr="00F41021">
        <w:rPr>
          <w:rFonts w:cs="Tahoma"/>
          <w:b/>
          <w:u w:val="single"/>
        </w:rPr>
        <w:t xml:space="preserve">Collection (day 1): </w:t>
      </w:r>
    </w:p>
    <w:p w:rsidR="003D4919" w:rsidRPr="00F41021" w:rsidRDefault="003D4919" w:rsidP="003D4919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cs="Tahoma"/>
        </w:rPr>
      </w:pPr>
      <w:r w:rsidRPr="00F41021">
        <w:rPr>
          <w:rFonts w:cs="Tahoma"/>
        </w:rPr>
        <w:t>Dip 3 swabs in PBS.</w:t>
      </w:r>
    </w:p>
    <w:p w:rsidR="003D4919" w:rsidRPr="00F41021" w:rsidRDefault="00F34E09" w:rsidP="00F34E09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cs="Tahoma"/>
        </w:rPr>
      </w:pPr>
      <w:r w:rsidRPr="00F41021">
        <w:rPr>
          <w:rFonts w:cs="Tahoma"/>
        </w:rPr>
        <w:t xml:space="preserve">Swab each forearm with 3 swabs at a time, </w:t>
      </w:r>
      <w:r w:rsidR="00476147" w:rsidRPr="00F41021">
        <w:rPr>
          <w:rFonts w:cs="Tahoma"/>
        </w:rPr>
        <w:t>vigorously rub on skin</w:t>
      </w:r>
      <w:r w:rsidR="003D4919" w:rsidRPr="00F41021">
        <w:rPr>
          <w:rFonts w:cs="Tahoma"/>
        </w:rPr>
        <w:t>.</w:t>
      </w:r>
    </w:p>
    <w:p w:rsidR="003D4919" w:rsidRPr="00F41021" w:rsidRDefault="20CF75F5" w:rsidP="20CF75F5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eastAsia="Tahoma" w:cs="Tahoma"/>
        </w:rPr>
      </w:pPr>
      <w:r w:rsidRPr="00F41021">
        <w:rPr>
          <w:rFonts w:eastAsia="Tahoma" w:cs="Tahoma"/>
        </w:rPr>
        <w:t xml:space="preserve">Put one swab into R2A broth, one into HBSS, final into TSB tubes. </w:t>
      </w:r>
    </w:p>
    <w:p w:rsidR="20CF75F5" w:rsidRPr="00F41021" w:rsidRDefault="20CF75F5" w:rsidP="20CF75F5">
      <w:pPr>
        <w:pStyle w:val="ListParagraph"/>
        <w:numPr>
          <w:ilvl w:val="1"/>
          <w:numId w:val="3"/>
        </w:numPr>
        <w:rPr>
          <w:rFonts w:eastAsia="Tahoma" w:cs="Tahoma"/>
        </w:rPr>
      </w:pPr>
      <w:r w:rsidRPr="00F41021">
        <w:rPr>
          <w:rFonts w:eastAsia="Tahoma" w:cs="Tahoma"/>
        </w:rPr>
        <w:t>R2A media typical contents: 0.5g/L of proteose peptone, casamino acids, yeast extract, dextrose, soluble starch; 0.3g/L dipotassium phosphate, sodium pyruvate; 0.05g/L magnesium sulfate; +/- 15g/L agar for solid media.</w:t>
      </w:r>
    </w:p>
    <w:p w:rsidR="00F34E09" w:rsidRPr="00F41021" w:rsidRDefault="00F34E09" w:rsidP="00F34E09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cs="Tahoma"/>
        </w:rPr>
      </w:pPr>
      <w:r w:rsidRPr="00F41021">
        <w:rPr>
          <w:rFonts w:cs="Tahoma"/>
        </w:rPr>
        <w:t>Repeat for opposing arm</w:t>
      </w:r>
      <w:r w:rsidR="00E41FA9" w:rsidRPr="00F41021">
        <w:rPr>
          <w:rFonts w:cs="Tahoma"/>
        </w:rPr>
        <w:t>.</w:t>
      </w:r>
    </w:p>
    <w:p w:rsidR="00F34E09" w:rsidRPr="00F41021" w:rsidRDefault="00F34E09" w:rsidP="00F34E09">
      <w:pPr>
        <w:widowControl w:val="0"/>
        <w:autoSpaceDE w:val="0"/>
        <w:autoSpaceDN w:val="0"/>
        <w:adjustRightInd w:val="0"/>
        <w:rPr>
          <w:rFonts w:cs="Tahoma"/>
        </w:rPr>
      </w:pPr>
    </w:p>
    <w:p w:rsidR="00F34E09" w:rsidRPr="00F41021" w:rsidRDefault="00F34E09" w:rsidP="00F34E09">
      <w:pPr>
        <w:widowControl w:val="0"/>
        <w:autoSpaceDE w:val="0"/>
        <w:autoSpaceDN w:val="0"/>
        <w:adjustRightInd w:val="0"/>
        <w:rPr>
          <w:rFonts w:cs="Tahoma"/>
          <w:b/>
          <w:u w:val="single"/>
        </w:rPr>
      </w:pPr>
      <w:r w:rsidRPr="00F41021">
        <w:rPr>
          <w:rFonts w:cs="Tahoma"/>
          <w:b/>
          <w:u w:val="single"/>
        </w:rPr>
        <w:t>Processing (day 1):</w:t>
      </w:r>
    </w:p>
    <w:p w:rsidR="003D4919" w:rsidRPr="00F41021" w:rsidRDefault="00F34E09" w:rsidP="003D4919">
      <w:pPr>
        <w:pStyle w:val="ListParagraph"/>
        <w:numPr>
          <w:ilvl w:val="0"/>
          <w:numId w:val="5"/>
        </w:numPr>
        <w:rPr>
          <w:rFonts w:cs="Tahoma"/>
        </w:rPr>
      </w:pPr>
      <w:r w:rsidRPr="00F41021">
        <w:rPr>
          <w:rFonts w:cs="Tahoma"/>
        </w:rPr>
        <w:t>Vortex each on medium speed for 30 seconds</w:t>
      </w:r>
      <w:r w:rsidR="003D4919" w:rsidRPr="00F41021">
        <w:rPr>
          <w:rFonts w:cs="Tahoma"/>
        </w:rPr>
        <w:t xml:space="preserve">. </w:t>
      </w:r>
    </w:p>
    <w:p w:rsidR="003D4919" w:rsidRPr="00F41021" w:rsidRDefault="00F34E09" w:rsidP="003D4919">
      <w:pPr>
        <w:pStyle w:val="ListParagraph"/>
        <w:numPr>
          <w:ilvl w:val="0"/>
          <w:numId w:val="5"/>
        </w:numPr>
        <w:rPr>
          <w:rFonts w:cs="Tahoma"/>
        </w:rPr>
      </w:pPr>
      <w:r w:rsidRPr="00F41021">
        <w:rPr>
          <w:rFonts w:cs="Tahoma"/>
        </w:rPr>
        <w:t>Remove swabs from TSB tubes (Leave swab in R2A and HBSS)</w:t>
      </w:r>
      <w:r w:rsidR="003D4919" w:rsidRPr="00F41021">
        <w:rPr>
          <w:rFonts w:cs="Tahoma"/>
        </w:rPr>
        <w:t xml:space="preserve">. </w:t>
      </w:r>
    </w:p>
    <w:p w:rsidR="003D4919" w:rsidRPr="00F41021" w:rsidRDefault="00F34E09" w:rsidP="003D4919">
      <w:pPr>
        <w:pStyle w:val="ListParagraph"/>
        <w:numPr>
          <w:ilvl w:val="0"/>
          <w:numId w:val="5"/>
        </w:numPr>
        <w:rPr>
          <w:rFonts w:cs="Tahoma"/>
        </w:rPr>
      </w:pPr>
      <w:r w:rsidRPr="00F41021">
        <w:rPr>
          <w:rFonts w:cs="Tahoma"/>
        </w:rPr>
        <w:t>Put R2A broth and HBSS in the 32</w:t>
      </w:r>
      <w:r w:rsidR="00476147" w:rsidRPr="00F41021">
        <w:rPr>
          <w:rFonts w:cs="Tahoma"/>
        </w:rPr>
        <w:t xml:space="preserve"> </w:t>
      </w:r>
      <w:r w:rsidR="00476147" w:rsidRPr="00F41021">
        <w:rPr>
          <w:rFonts w:eastAsia="Times New Roman" w:cs="Times New Roman"/>
          <w:b/>
          <w:bCs/>
        </w:rPr>
        <w:t>°</w:t>
      </w:r>
      <w:r w:rsidRPr="00F41021">
        <w:rPr>
          <w:rFonts w:cs="Tahoma"/>
        </w:rPr>
        <w:t>C incubator on constant stir</w:t>
      </w:r>
      <w:r w:rsidR="003D4919" w:rsidRPr="00F41021">
        <w:rPr>
          <w:rFonts w:cs="Tahoma"/>
        </w:rPr>
        <w:t xml:space="preserve">. </w:t>
      </w:r>
    </w:p>
    <w:p w:rsidR="003D4919" w:rsidRPr="00F41021" w:rsidRDefault="003D4919" w:rsidP="003D4919">
      <w:pPr>
        <w:pStyle w:val="ListParagraph"/>
        <w:numPr>
          <w:ilvl w:val="0"/>
          <w:numId w:val="5"/>
        </w:numPr>
        <w:rPr>
          <w:rFonts w:cs="Tahoma"/>
        </w:rPr>
      </w:pPr>
      <w:r w:rsidRPr="00F41021">
        <w:rPr>
          <w:rFonts w:cs="Tahoma"/>
        </w:rPr>
        <w:t>P</w:t>
      </w:r>
      <w:r w:rsidR="00F34E09" w:rsidRPr="00F41021">
        <w:rPr>
          <w:rFonts w:cs="Tahoma"/>
        </w:rPr>
        <w:t xml:space="preserve">late 100uL of each TSB stock collection on a </w:t>
      </w:r>
      <w:r w:rsidRPr="00F41021">
        <w:rPr>
          <w:rFonts w:cs="Tahoma"/>
        </w:rPr>
        <w:t xml:space="preserve">mannitol salt agar (MSA) plate, </w:t>
      </w:r>
      <w:r w:rsidR="00F34E09" w:rsidRPr="00F41021">
        <w:rPr>
          <w:rFonts w:cs="Tahoma"/>
        </w:rPr>
        <w:t>place plate in 37</w:t>
      </w:r>
      <w:r w:rsidR="00476147" w:rsidRPr="00F41021">
        <w:rPr>
          <w:rFonts w:eastAsia="Times New Roman" w:cs="Times New Roman"/>
          <w:b/>
          <w:bCs/>
        </w:rPr>
        <w:t>°</w:t>
      </w:r>
      <w:r w:rsidR="00F34E09" w:rsidRPr="00F41021">
        <w:rPr>
          <w:rFonts w:cs="Tahoma"/>
        </w:rPr>
        <w:t>C</w:t>
      </w:r>
      <w:r w:rsidRPr="00F41021">
        <w:rPr>
          <w:rFonts w:cs="Tahoma"/>
        </w:rPr>
        <w:t xml:space="preserve">. </w:t>
      </w:r>
    </w:p>
    <w:p w:rsidR="00F34E09" w:rsidRPr="00F41021" w:rsidRDefault="00F34E09" w:rsidP="003D4919">
      <w:pPr>
        <w:pStyle w:val="ListParagraph"/>
        <w:numPr>
          <w:ilvl w:val="0"/>
          <w:numId w:val="5"/>
        </w:numPr>
      </w:pPr>
      <w:r w:rsidRPr="00F41021">
        <w:rPr>
          <w:rFonts w:cs="Tahoma"/>
        </w:rPr>
        <w:t>Place remaining TSB in 37</w:t>
      </w:r>
      <w:r w:rsidR="00476147" w:rsidRPr="00F41021">
        <w:rPr>
          <w:rFonts w:eastAsia="Times New Roman" w:cs="Times New Roman"/>
          <w:b/>
          <w:bCs/>
        </w:rPr>
        <w:t>°</w:t>
      </w:r>
      <w:r w:rsidRPr="00F41021">
        <w:rPr>
          <w:rFonts w:cs="Tahoma"/>
        </w:rPr>
        <w:t xml:space="preserve">C incubator overnight.  If there is no growth on the MSA plates, dilute </w:t>
      </w:r>
      <w:r w:rsidRPr="00F41021">
        <w:t xml:space="preserve">overnight growth </w:t>
      </w:r>
      <w:r w:rsidR="00F4683F" w:rsidRPr="00F41021">
        <w:t>(</w:t>
      </w:r>
      <w:r w:rsidR="00F11281" w:rsidRPr="00F41021">
        <w:t>10e-3 to 10e-10</w:t>
      </w:r>
      <w:r w:rsidR="00F4683F" w:rsidRPr="00F41021">
        <w:t xml:space="preserve">) </w:t>
      </w:r>
      <w:r w:rsidRPr="00F41021">
        <w:t>and re-plate the next day onto MSA.</w:t>
      </w:r>
    </w:p>
    <w:p w:rsidR="00F34E09" w:rsidRPr="00F41021" w:rsidRDefault="00F34E09" w:rsidP="00F34E09">
      <w:pPr>
        <w:widowControl w:val="0"/>
        <w:autoSpaceDE w:val="0"/>
        <w:autoSpaceDN w:val="0"/>
        <w:adjustRightInd w:val="0"/>
        <w:rPr>
          <w:rFonts w:cs="Tahoma"/>
        </w:rPr>
      </w:pPr>
    </w:p>
    <w:p w:rsidR="00F34E09" w:rsidRPr="00F41021" w:rsidRDefault="00F34E09" w:rsidP="00F34E09">
      <w:pPr>
        <w:widowControl w:val="0"/>
        <w:autoSpaceDE w:val="0"/>
        <w:autoSpaceDN w:val="0"/>
        <w:adjustRightInd w:val="0"/>
        <w:rPr>
          <w:rFonts w:cs="Tahoma"/>
          <w:b/>
          <w:u w:val="single"/>
        </w:rPr>
      </w:pPr>
      <w:r w:rsidRPr="00F41021">
        <w:rPr>
          <w:rFonts w:cs="Tahoma"/>
          <w:b/>
          <w:u w:val="single"/>
        </w:rPr>
        <w:t xml:space="preserve">Collect </w:t>
      </w:r>
      <w:r w:rsidRPr="00F41021">
        <w:rPr>
          <w:rFonts w:cs="Tahoma"/>
          <w:b/>
          <w:i/>
          <w:u w:val="single"/>
        </w:rPr>
        <w:t>Staphylococcus</w:t>
      </w:r>
      <w:r w:rsidRPr="00F41021">
        <w:rPr>
          <w:rFonts w:cs="Tahoma"/>
          <w:b/>
          <w:u w:val="single"/>
        </w:rPr>
        <w:t xml:space="preserve"> species (day 2):</w:t>
      </w:r>
    </w:p>
    <w:p w:rsidR="003D4919" w:rsidRPr="00F41021" w:rsidRDefault="00F34E09" w:rsidP="003D4919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rPr>
          <w:rFonts w:cs="Tahoma"/>
        </w:rPr>
      </w:pPr>
      <w:r w:rsidRPr="00F41021">
        <w:rPr>
          <w:rFonts w:cs="Tahoma"/>
        </w:rPr>
        <w:t>Collect yellow colonies from MSA plate.  These are</w:t>
      </w:r>
      <w:r w:rsidR="00920532" w:rsidRPr="00F41021">
        <w:rPr>
          <w:rFonts w:cs="Tahoma"/>
        </w:rPr>
        <w:t xml:space="preserve"> presumed</w:t>
      </w:r>
      <w:r w:rsidRPr="00F41021">
        <w:rPr>
          <w:rFonts w:cs="Tahoma"/>
        </w:rPr>
        <w:t xml:space="preserve"> </w:t>
      </w:r>
      <w:r w:rsidRPr="00F41021">
        <w:rPr>
          <w:rFonts w:cs="Tahoma"/>
          <w:i/>
        </w:rPr>
        <w:t>Staphylococcus aureus</w:t>
      </w:r>
      <w:r w:rsidRPr="00F41021">
        <w:rPr>
          <w:rFonts w:cs="Tahoma"/>
        </w:rPr>
        <w:t xml:space="preserve"> isolates</w:t>
      </w:r>
      <w:r w:rsidR="00920532" w:rsidRPr="00F41021">
        <w:rPr>
          <w:rFonts w:cs="Tahoma"/>
        </w:rPr>
        <w:t>; speciation can be further verified by standard techniques</w:t>
      </w:r>
      <w:r w:rsidR="000E71E1" w:rsidRPr="00F41021">
        <w:rPr>
          <w:rFonts w:cs="Tahoma"/>
        </w:rPr>
        <w:t xml:space="preserve"> such as coagulase</w:t>
      </w:r>
      <w:r w:rsidR="007C0EA1" w:rsidRPr="00F41021">
        <w:rPr>
          <w:rFonts w:cs="Tahoma"/>
        </w:rPr>
        <w:t xml:space="preserve"> testing</w:t>
      </w:r>
      <w:r w:rsidR="00920532" w:rsidRPr="00F41021">
        <w:rPr>
          <w:rFonts w:cs="Tahoma"/>
        </w:rPr>
        <w:t>.</w:t>
      </w:r>
    </w:p>
    <w:p w:rsidR="00F34E09" w:rsidRPr="00F41021" w:rsidRDefault="00F34E09" w:rsidP="003D4919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rPr>
          <w:rFonts w:cs="Tahoma"/>
        </w:rPr>
      </w:pPr>
      <w:r w:rsidRPr="00F41021">
        <w:rPr>
          <w:rFonts w:cs="Tahoma"/>
        </w:rPr>
        <w:t>Collect white or non-yellow colonies from MSA plate</w:t>
      </w:r>
      <w:r w:rsidR="00920532" w:rsidRPr="00F41021">
        <w:rPr>
          <w:rFonts w:cs="Tahoma"/>
        </w:rPr>
        <w:t>. These are presumed</w:t>
      </w:r>
      <w:r w:rsidRPr="00F41021">
        <w:rPr>
          <w:rFonts w:cs="Tahoma"/>
        </w:rPr>
        <w:t xml:space="preserve"> </w:t>
      </w:r>
      <w:r w:rsidRPr="00F41021">
        <w:rPr>
          <w:rFonts w:cs="Tahoma"/>
          <w:i/>
        </w:rPr>
        <w:t>Staphylococcus</w:t>
      </w:r>
      <w:r w:rsidRPr="00F41021">
        <w:rPr>
          <w:rFonts w:cs="Tahoma"/>
        </w:rPr>
        <w:t xml:space="preserve"> </w:t>
      </w:r>
      <w:r w:rsidR="00920532" w:rsidRPr="00F41021">
        <w:rPr>
          <w:rFonts w:cs="Tahoma"/>
        </w:rPr>
        <w:t xml:space="preserve">spp </w:t>
      </w:r>
      <w:r w:rsidRPr="00F41021">
        <w:rPr>
          <w:rFonts w:cs="Tahoma"/>
        </w:rPr>
        <w:t>(non-aureus)</w:t>
      </w:r>
      <w:r w:rsidR="00DF3B5A" w:rsidRPr="00F41021">
        <w:rPr>
          <w:rFonts w:cs="Tahoma"/>
        </w:rPr>
        <w:t xml:space="preserve"> isolates</w:t>
      </w:r>
      <w:r w:rsidR="00920532" w:rsidRPr="00F41021">
        <w:rPr>
          <w:rFonts w:cs="Tahoma"/>
        </w:rPr>
        <w:t>; speciation can be further verified by standard techniques.</w:t>
      </w:r>
    </w:p>
    <w:p w:rsidR="00F34E09" w:rsidRPr="00F41021" w:rsidRDefault="00F34E09" w:rsidP="00F34E09">
      <w:pPr>
        <w:widowControl w:val="0"/>
        <w:autoSpaceDE w:val="0"/>
        <w:autoSpaceDN w:val="0"/>
        <w:adjustRightInd w:val="0"/>
        <w:rPr>
          <w:rFonts w:cs="Tahoma"/>
        </w:rPr>
      </w:pPr>
    </w:p>
    <w:p w:rsidR="00F34E09" w:rsidRPr="00F41021" w:rsidRDefault="00F34E09" w:rsidP="00F34E09">
      <w:pPr>
        <w:widowControl w:val="0"/>
        <w:autoSpaceDE w:val="0"/>
        <w:autoSpaceDN w:val="0"/>
        <w:adjustRightInd w:val="0"/>
        <w:rPr>
          <w:rFonts w:cs="Tahoma"/>
          <w:b/>
          <w:u w:val="single"/>
        </w:rPr>
      </w:pPr>
      <w:r w:rsidRPr="00F41021">
        <w:rPr>
          <w:rFonts w:cs="Tahoma"/>
          <w:b/>
          <w:u w:val="single"/>
        </w:rPr>
        <w:t>Plate Gram-negative species (day 3):</w:t>
      </w:r>
    </w:p>
    <w:p w:rsidR="00F34E09" w:rsidRPr="00F41021" w:rsidRDefault="00F34E09" w:rsidP="00B922C1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rPr>
          <w:rFonts w:cs="Tahoma"/>
        </w:rPr>
      </w:pPr>
      <w:r w:rsidRPr="00F41021">
        <w:rPr>
          <w:rFonts w:cs="Tahoma"/>
        </w:rPr>
        <w:t>Take 100uL of the R2A and HBSS culture and plate on R2A plate after serial dilution</w:t>
      </w:r>
      <w:r w:rsidR="00920532" w:rsidRPr="00F41021">
        <w:rPr>
          <w:rFonts w:cs="Tahoma"/>
        </w:rPr>
        <w:t xml:space="preserve"> (</w:t>
      </w:r>
      <w:r w:rsidRPr="00F41021">
        <w:rPr>
          <w:rFonts w:cs="Tahoma"/>
        </w:rPr>
        <w:t>from 10e-3 to 10e-10</w:t>
      </w:r>
      <w:r w:rsidR="00920532" w:rsidRPr="00F41021">
        <w:rPr>
          <w:rFonts w:cs="Tahoma"/>
        </w:rPr>
        <w:t>)</w:t>
      </w:r>
      <w:r w:rsidRPr="00F41021">
        <w:rPr>
          <w:rFonts w:cs="Tahoma"/>
        </w:rPr>
        <w:t xml:space="preserve">.  </w:t>
      </w:r>
    </w:p>
    <w:p w:rsidR="00F34E09" w:rsidRPr="00F41021" w:rsidRDefault="00F34E09" w:rsidP="00F34E09">
      <w:pPr>
        <w:widowControl w:val="0"/>
        <w:autoSpaceDE w:val="0"/>
        <w:autoSpaceDN w:val="0"/>
        <w:adjustRightInd w:val="0"/>
        <w:rPr>
          <w:rFonts w:cs="Tahoma"/>
        </w:rPr>
      </w:pPr>
    </w:p>
    <w:p w:rsidR="00F34E09" w:rsidRPr="00F41021" w:rsidRDefault="00F34E09" w:rsidP="00F34E09">
      <w:pPr>
        <w:widowControl w:val="0"/>
        <w:autoSpaceDE w:val="0"/>
        <w:autoSpaceDN w:val="0"/>
        <w:adjustRightInd w:val="0"/>
        <w:rPr>
          <w:rFonts w:cs="Tahoma"/>
          <w:b/>
          <w:u w:val="single"/>
        </w:rPr>
      </w:pPr>
      <w:r w:rsidRPr="00F41021">
        <w:rPr>
          <w:rFonts w:cs="Tahoma"/>
          <w:b/>
          <w:u w:val="single"/>
        </w:rPr>
        <w:t>Collect Gram-negative species (day 4-6):</w:t>
      </w:r>
    </w:p>
    <w:p w:rsidR="00F34E09" w:rsidRPr="00F41021" w:rsidRDefault="00F34E09" w:rsidP="00F41021">
      <w:pPr>
        <w:widowControl w:val="0"/>
        <w:autoSpaceDE w:val="0"/>
        <w:autoSpaceDN w:val="0"/>
        <w:adjustRightInd w:val="0"/>
        <w:rPr>
          <w:rFonts w:cs="Tahoma"/>
        </w:rPr>
      </w:pPr>
      <w:r w:rsidRPr="00F41021">
        <w:rPr>
          <w:rFonts w:cs="Tahoma"/>
        </w:rPr>
        <w:t>Collect individual colonies and sub-culture or type as needed</w:t>
      </w:r>
    </w:p>
    <w:sectPr w:rsidR="00F34E09" w:rsidRPr="00F41021" w:rsidSect="00EA7106">
      <w:headerReference w:type="default" r:id="rId10"/>
      <w:footerReference w:type="even" r:id="rId11"/>
      <w:footerReference w:type="default" r:id="rId12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268F8" w:rsidRDefault="002268F8" w:rsidP="00372C64">
      <w:r>
        <w:separator/>
      </w:r>
    </w:p>
  </w:endnote>
  <w:endnote w:type="continuationSeparator" w:id="0">
    <w:p w:rsidR="002268F8" w:rsidRDefault="002268F8" w:rsidP="00372C64">
      <w:r>
        <w:continuationSeparator/>
      </w:r>
    </w:p>
  </w:endnote>
  <w:endnote w:type="continuationNotice" w:id="1">
    <w:p w:rsidR="002268F8" w:rsidRDefault="002268F8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50FCE" w:rsidRDefault="00F73DD1" w:rsidP="00097F7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050FCE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50FCE" w:rsidRDefault="00050FCE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50FCE" w:rsidRDefault="00F73DD1" w:rsidP="00097F7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050FCE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9687D">
      <w:rPr>
        <w:rStyle w:val="PageNumber"/>
        <w:noProof/>
      </w:rPr>
      <w:t>1</w:t>
    </w:r>
    <w:r>
      <w:rPr>
        <w:rStyle w:val="PageNumber"/>
      </w:rPr>
      <w:fldChar w:fldCharType="end"/>
    </w:r>
  </w:p>
  <w:p w:rsidR="00050FCE" w:rsidRDefault="00050FC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268F8" w:rsidRDefault="002268F8" w:rsidP="00372C64">
      <w:r>
        <w:separator/>
      </w:r>
    </w:p>
  </w:footnote>
  <w:footnote w:type="continuationSeparator" w:id="0">
    <w:p w:rsidR="002268F8" w:rsidRDefault="002268F8" w:rsidP="00372C64">
      <w:r>
        <w:continuationSeparator/>
      </w:r>
    </w:p>
  </w:footnote>
  <w:footnote w:type="continuationNotice" w:id="1">
    <w:p w:rsidR="002268F8" w:rsidRDefault="002268F8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68F8" w:rsidRDefault="002268F8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CC27BB"/>
    <w:multiLevelType w:val="hybridMultilevel"/>
    <w:tmpl w:val="176874D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646DF3"/>
    <w:multiLevelType w:val="hybridMultilevel"/>
    <w:tmpl w:val="8B8E41A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FA24C2"/>
    <w:multiLevelType w:val="hybridMultilevel"/>
    <w:tmpl w:val="644644C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4E4728F"/>
    <w:multiLevelType w:val="hybridMultilevel"/>
    <w:tmpl w:val="AABEEC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DB33F95"/>
    <w:multiLevelType w:val="hybridMultilevel"/>
    <w:tmpl w:val="06CE78C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FCE71B4"/>
    <w:multiLevelType w:val="hybridMultilevel"/>
    <w:tmpl w:val="CC1244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6532715"/>
    <w:multiLevelType w:val="hybridMultilevel"/>
    <w:tmpl w:val="D6A28F2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6"/>
  </w:num>
  <w:num w:numId="4">
    <w:abstractNumId w:val="5"/>
  </w:num>
  <w:num w:numId="5">
    <w:abstractNumId w:val="4"/>
  </w:num>
  <w:num w:numId="6">
    <w:abstractNumId w:val="1"/>
  </w:num>
  <w:num w:numId="7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drawingGridHorizontalSpacing w:val="12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ezxpwt8afswvexfxhxvdffwe5sptz9axwf&quot;&gt;CGN nat math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/record-ids&gt;&lt;/item&gt;&lt;/Libraries&gt;"/>
  </w:docVars>
  <w:rsids>
    <w:rsidRoot w:val="00AE04F0"/>
    <w:rsid w:val="000117BA"/>
    <w:rsid w:val="00024B65"/>
    <w:rsid w:val="00035268"/>
    <w:rsid w:val="00047D34"/>
    <w:rsid w:val="00050FCE"/>
    <w:rsid w:val="00065196"/>
    <w:rsid w:val="00065C04"/>
    <w:rsid w:val="00073063"/>
    <w:rsid w:val="000813D2"/>
    <w:rsid w:val="00097F79"/>
    <w:rsid w:val="000A159B"/>
    <w:rsid w:val="000C4266"/>
    <w:rsid w:val="000E0FFD"/>
    <w:rsid w:val="000E71E1"/>
    <w:rsid w:val="000F50FB"/>
    <w:rsid w:val="000F57C9"/>
    <w:rsid w:val="00106506"/>
    <w:rsid w:val="001125E3"/>
    <w:rsid w:val="00126664"/>
    <w:rsid w:val="00126912"/>
    <w:rsid w:val="001278A6"/>
    <w:rsid w:val="00154E54"/>
    <w:rsid w:val="001566DF"/>
    <w:rsid w:val="0016356E"/>
    <w:rsid w:val="0016647C"/>
    <w:rsid w:val="00190140"/>
    <w:rsid w:val="00192E53"/>
    <w:rsid w:val="0019346C"/>
    <w:rsid w:val="00195551"/>
    <w:rsid w:val="001A57E7"/>
    <w:rsid w:val="001C53A1"/>
    <w:rsid w:val="001C7B34"/>
    <w:rsid w:val="001E05DB"/>
    <w:rsid w:val="001F01B7"/>
    <w:rsid w:val="00220D64"/>
    <w:rsid w:val="002268F8"/>
    <w:rsid w:val="00244A73"/>
    <w:rsid w:val="00262BA3"/>
    <w:rsid w:val="00275860"/>
    <w:rsid w:val="002824A0"/>
    <w:rsid w:val="002908F5"/>
    <w:rsid w:val="00294B08"/>
    <w:rsid w:val="0029687D"/>
    <w:rsid w:val="002A0386"/>
    <w:rsid w:val="002B3A35"/>
    <w:rsid w:val="002C12B4"/>
    <w:rsid w:val="002C6CC3"/>
    <w:rsid w:val="002D4319"/>
    <w:rsid w:val="002F3C81"/>
    <w:rsid w:val="00314F76"/>
    <w:rsid w:val="003255F4"/>
    <w:rsid w:val="003446C0"/>
    <w:rsid w:val="00344A44"/>
    <w:rsid w:val="003456C8"/>
    <w:rsid w:val="0037128D"/>
    <w:rsid w:val="00372C64"/>
    <w:rsid w:val="003771F2"/>
    <w:rsid w:val="003822E8"/>
    <w:rsid w:val="00382D09"/>
    <w:rsid w:val="003837A3"/>
    <w:rsid w:val="003A1BFF"/>
    <w:rsid w:val="003B43AF"/>
    <w:rsid w:val="003D0B46"/>
    <w:rsid w:val="003D4919"/>
    <w:rsid w:val="004122F6"/>
    <w:rsid w:val="00423394"/>
    <w:rsid w:val="00427DA0"/>
    <w:rsid w:val="00456CCD"/>
    <w:rsid w:val="00457DB7"/>
    <w:rsid w:val="00457E79"/>
    <w:rsid w:val="00467442"/>
    <w:rsid w:val="00476147"/>
    <w:rsid w:val="0048490E"/>
    <w:rsid w:val="00485BA1"/>
    <w:rsid w:val="00497770"/>
    <w:rsid w:val="004A2303"/>
    <w:rsid w:val="004A75AE"/>
    <w:rsid w:val="00506B38"/>
    <w:rsid w:val="005360FA"/>
    <w:rsid w:val="00556F83"/>
    <w:rsid w:val="00572CC3"/>
    <w:rsid w:val="005B4285"/>
    <w:rsid w:val="005C3A73"/>
    <w:rsid w:val="005D0FEE"/>
    <w:rsid w:val="005F189A"/>
    <w:rsid w:val="005F550D"/>
    <w:rsid w:val="006119C4"/>
    <w:rsid w:val="00624A76"/>
    <w:rsid w:val="00633139"/>
    <w:rsid w:val="006376D1"/>
    <w:rsid w:val="006725F7"/>
    <w:rsid w:val="006741B9"/>
    <w:rsid w:val="00685E84"/>
    <w:rsid w:val="006B0A13"/>
    <w:rsid w:val="006D062A"/>
    <w:rsid w:val="006D10B4"/>
    <w:rsid w:val="006D5E65"/>
    <w:rsid w:val="006E551B"/>
    <w:rsid w:val="006E56D9"/>
    <w:rsid w:val="006F009A"/>
    <w:rsid w:val="006F76C3"/>
    <w:rsid w:val="00705992"/>
    <w:rsid w:val="00710581"/>
    <w:rsid w:val="007129DD"/>
    <w:rsid w:val="007258CA"/>
    <w:rsid w:val="007308DD"/>
    <w:rsid w:val="00736893"/>
    <w:rsid w:val="007379CA"/>
    <w:rsid w:val="00765AAD"/>
    <w:rsid w:val="00772046"/>
    <w:rsid w:val="00773C65"/>
    <w:rsid w:val="007A2471"/>
    <w:rsid w:val="007A2E0C"/>
    <w:rsid w:val="007B5064"/>
    <w:rsid w:val="007C0EA1"/>
    <w:rsid w:val="007C16EB"/>
    <w:rsid w:val="007E6C9E"/>
    <w:rsid w:val="00802424"/>
    <w:rsid w:val="00833C81"/>
    <w:rsid w:val="0084656D"/>
    <w:rsid w:val="00852E15"/>
    <w:rsid w:val="00857CCD"/>
    <w:rsid w:val="00861991"/>
    <w:rsid w:val="008725A9"/>
    <w:rsid w:val="00877584"/>
    <w:rsid w:val="008950C7"/>
    <w:rsid w:val="008A077B"/>
    <w:rsid w:val="008B35AE"/>
    <w:rsid w:val="008B496F"/>
    <w:rsid w:val="008F4EB7"/>
    <w:rsid w:val="00920532"/>
    <w:rsid w:val="009803A2"/>
    <w:rsid w:val="00983F85"/>
    <w:rsid w:val="00992F51"/>
    <w:rsid w:val="009A7C9F"/>
    <w:rsid w:val="009C123D"/>
    <w:rsid w:val="009C6046"/>
    <w:rsid w:val="009C7627"/>
    <w:rsid w:val="009E08F8"/>
    <w:rsid w:val="009E728E"/>
    <w:rsid w:val="009F0478"/>
    <w:rsid w:val="00A01772"/>
    <w:rsid w:val="00A11F30"/>
    <w:rsid w:val="00A942A1"/>
    <w:rsid w:val="00A94F3E"/>
    <w:rsid w:val="00AC3B26"/>
    <w:rsid w:val="00AD3D39"/>
    <w:rsid w:val="00AE04F0"/>
    <w:rsid w:val="00B02F73"/>
    <w:rsid w:val="00B11306"/>
    <w:rsid w:val="00B137A4"/>
    <w:rsid w:val="00B424AA"/>
    <w:rsid w:val="00B45560"/>
    <w:rsid w:val="00B4723F"/>
    <w:rsid w:val="00B5480C"/>
    <w:rsid w:val="00B57088"/>
    <w:rsid w:val="00B733FC"/>
    <w:rsid w:val="00B80E7C"/>
    <w:rsid w:val="00B83113"/>
    <w:rsid w:val="00B85858"/>
    <w:rsid w:val="00B922C1"/>
    <w:rsid w:val="00BE6939"/>
    <w:rsid w:val="00C17D0B"/>
    <w:rsid w:val="00C2258B"/>
    <w:rsid w:val="00C23DA4"/>
    <w:rsid w:val="00C32D70"/>
    <w:rsid w:val="00C40DFE"/>
    <w:rsid w:val="00C554C3"/>
    <w:rsid w:val="00C61B67"/>
    <w:rsid w:val="00C91B92"/>
    <w:rsid w:val="00C964FE"/>
    <w:rsid w:val="00CC2C07"/>
    <w:rsid w:val="00CC3807"/>
    <w:rsid w:val="00CD29C7"/>
    <w:rsid w:val="00CE5C0C"/>
    <w:rsid w:val="00D34924"/>
    <w:rsid w:val="00D350F1"/>
    <w:rsid w:val="00D53C82"/>
    <w:rsid w:val="00D917A5"/>
    <w:rsid w:val="00D92071"/>
    <w:rsid w:val="00DC2E57"/>
    <w:rsid w:val="00DC6288"/>
    <w:rsid w:val="00DD2BFD"/>
    <w:rsid w:val="00DD6063"/>
    <w:rsid w:val="00DD7A90"/>
    <w:rsid w:val="00DF3B5A"/>
    <w:rsid w:val="00DF5605"/>
    <w:rsid w:val="00DF6F2F"/>
    <w:rsid w:val="00E41FA9"/>
    <w:rsid w:val="00E645ED"/>
    <w:rsid w:val="00E66980"/>
    <w:rsid w:val="00E73B4E"/>
    <w:rsid w:val="00EA7106"/>
    <w:rsid w:val="00EB0684"/>
    <w:rsid w:val="00ED64D0"/>
    <w:rsid w:val="00EF442E"/>
    <w:rsid w:val="00EF77BD"/>
    <w:rsid w:val="00F02A57"/>
    <w:rsid w:val="00F0313A"/>
    <w:rsid w:val="00F11281"/>
    <w:rsid w:val="00F11A3E"/>
    <w:rsid w:val="00F130D7"/>
    <w:rsid w:val="00F2046C"/>
    <w:rsid w:val="00F34E09"/>
    <w:rsid w:val="00F36D90"/>
    <w:rsid w:val="00F41021"/>
    <w:rsid w:val="00F4683F"/>
    <w:rsid w:val="00F542E4"/>
    <w:rsid w:val="00F70556"/>
    <w:rsid w:val="00F73DD1"/>
    <w:rsid w:val="00F76C7A"/>
    <w:rsid w:val="00F96AAE"/>
    <w:rsid w:val="00F97643"/>
    <w:rsid w:val="00FB2D89"/>
    <w:rsid w:val="00FB31E4"/>
    <w:rsid w:val="00FB5C41"/>
    <w:rsid w:val="00FB6CD9"/>
    <w:rsid w:val="00FC2C37"/>
    <w:rsid w:val="00FC49BA"/>
    <w:rsid w:val="20CF75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C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154E54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154E54"/>
    <w:rPr>
      <w:rFonts w:ascii="Cambria" w:hAnsi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F2046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046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046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046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04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046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046C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B80E7C"/>
  </w:style>
  <w:style w:type="character" w:styleId="Hyperlink">
    <w:name w:val="Hyperlink"/>
    <w:basedOn w:val="DefaultParagraphFont"/>
    <w:uiPriority w:val="99"/>
    <w:semiHidden/>
    <w:unhideWhenUsed/>
    <w:rsid w:val="00F36D9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02424"/>
    <w:pPr>
      <w:ind w:left="720"/>
      <w:contextualSpacing/>
    </w:pPr>
  </w:style>
  <w:style w:type="paragraph" w:customStyle="1" w:styleId="Legend">
    <w:name w:val="Legend"/>
    <w:basedOn w:val="Normal"/>
    <w:rsid w:val="00FB5C41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</w:rPr>
  </w:style>
  <w:style w:type="paragraph" w:styleId="Footer">
    <w:name w:val="footer"/>
    <w:basedOn w:val="Normal"/>
    <w:link w:val="FooterChar"/>
    <w:uiPriority w:val="99"/>
    <w:unhideWhenUsed/>
    <w:rsid w:val="00372C6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2C64"/>
  </w:style>
  <w:style w:type="character" w:styleId="PageNumber">
    <w:name w:val="page number"/>
    <w:basedOn w:val="DefaultParagraphFont"/>
    <w:uiPriority w:val="99"/>
    <w:semiHidden/>
    <w:unhideWhenUsed/>
    <w:rsid w:val="00372C64"/>
  </w:style>
  <w:style w:type="character" w:styleId="LineNumber">
    <w:name w:val="line number"/>
    <w:basedOn w:val="DefaultParagraphFont"/>
    <w:uiPriority w:val="99"/>
    <w:semiHidden/>
    <w:unhideWhenUsed/>
    <w:rsid w:val="00372C64"/>
  </w:style>
  <w:style w:type="paragraph" w:styleId="Header">
    <w:name w:val="header"/>
    <w:basedOn w:val="Normal"/>
    <w:link w:val="HeaderChar"/>
    <w:uiPriority w:val="99"/>
    <w:unhideWhenUsed/>
    <w:rsid w:val="002268F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68F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154E54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154E54"/>
    <w:rPr>
      <w:rFonts w:ascii="Cambria" w:hAnsi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F2046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046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046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046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04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046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046C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B80E7C"/>
  </w:style>
  <w:style w:type="character" w:styleId="Hyperlink">
    <w:name w:val="Hyperlink"/>
    <w:basedOn w:val="DefaultParagraphFont"/>
    <w:uiPriority w:val="99"/>
    <w:semiHidden/>
    <w:unhideWhenUsed/>
    <w:rsid w:val="00F36D9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02424"/>
    <w:pPr>
      <w:ind w:left="720"/>
      <w:contextualSpacing/>
    </w:pPr>
  </w:style>
  <w:style w:type="paragraph" w:customStyle="1" w:styleId="Legend">
    <w:name w:val="Legend"/>
    <w:basedOn w:val="Normal"/>
    <w:rsid w:val="00FB5C41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</w:rPr>
  </w:style>
  <w:style w:type="paragraph" w:styleId="Footer">
    <w:name w:val="footer"/>
    <w:basedOn w:val="Normal"/>
    <w:link w:val="FooterChar"/>
    <w:uiPriority w:val="99"/>
    <w:unhideWhenUsed/>
    <w:rsid w:val="00372C6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2C64"/>
  </w:style>
  <w:style w:type="character" w:styleId="PageNumber">
    <w:name w:val="page number"/>
    <w:basedOn w:val="DefaultParagraphFont"/>
    <w:uiPriority w:val="99"/>
    <w:semiHidden/>
    <w:unhideWhenUsed/>
    <w:rsid w:val="00372C64"/>
  </w:style>
  <w:style w:type="character" w:styleId="LineNumber">
    <w:name w:val="line number"/>
    <w:basedOn w:val="DefaultParagraphFont"/>
    <w:uiPriority w:val="99"/>
    <w:semiHidden/>
    <w:unhideWhenUsed/>
    <w:rsid w:val="00372C64"/>
  </w:style>
  <w:style w:type="paragraph" w:styleId="Header">
    <w:name w:val="header"/>
    <w:basedOn w:val="Normal"/>
    <w:link w:val="HeaderChar"/>
    <w:uiPriority w:val="99"/>
    <w:unhideWhenUsed/>
    <w:rsid w:val="002268F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68F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364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microsoft.com/office/2007/relationships/stylesWithEffects" Target="stylesWithEffect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59F65E5-3FBF-4A5F-9B24-D2FD9D5610D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4BD6B93-40B4-47E6-B202-DCD07AA680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08</Words>
  <Characters>2327</Characters>
  <Application>Microsoft Office Word</Application>
  <DocSecurity>0</DocSecurity>
  <Lines>19</Lines>
  <Paragraphs>5</Paragraphs>
  <ScaleCrop>false</ScaleCrop>
  <Company/>
  <LinksUpToDate>false</LinksUpToDate>
  <CharactersWithSpaces>27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les, Ian (NIH/NIAID) [E]</dc:creator>
  <cp:keywords/>
  <dc:description/>
  <cp:lastModifiedBy>edeorico</cp:lastModifiedBy>
  <cp:revision>11</cp:revision>
  <dcterms:created xsi:type="dcterms:W3CDTF">2015-11-05T23:52:00Z</dcterms:created>
  <dcterms:modified xsi:type="dcterms:W3CDTF">2016-04-04T14:15:00Z</dcterms:modified>
</cp:coreProperties>
</file>